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83B" w:rsidRPr="00E8283B" w:rsidRDefault="00E8283B" w:rsidP="00E8283B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8283B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1</w:t>
      </w:r>
    </w:p>
    <w:p w:rsidR="00E8283B" w:rsidRPr="00E8283B" w:rsidRDefault="00E8283B" w:rsidP="00E8283B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8283B">
        <w:rPr>
          <w:rFonts w:ascii="Times New Roman" w:eastAsia="Calibri" w:hAnsi="Times New Roman" w:cs="Times New Roman"/>
          <w:sz w:val="24"/>
          <w:szCs w:val="24"/>
          <w:lang w:val="en-GB"/>
        </w:rPr>
        <w:t>Cats and owners that participated in the trials, and food chosen for the trials.</w:t>
      </w:r>
    </w:p>
    <w:tbl>
      <w:tblPr>
        <w:tblStyle w:val="TaulukkoRuudukko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2126"/>
        <w:gridCol w:w="3544"/>
        <w:gridCol w:w="1973"/>
      </w:tblGrid>
      <w:tr w:rsidR="00E8283B" w:rsidRPr="00E8283B" w:rsidTr="00A32F7F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t number</w:t>
            </w:r>
          </w:p>
          <w:p w:rsidR="00A32F7F" w:rsidRPr="00E8283B" w:rsidRDefault="00A32F7F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wner 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t bree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ood chosen for the trials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ials participated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yssinia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ld cut ham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 4, 5, 6, 7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nced meat, raw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omestic shorthair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iskas anti-Hairba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2, 3, 4, 6, 7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iskas Temptations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270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ine Coon x Somali cross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iskas anti-Hairball/Hill’s oral care dry kibble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iskas anti-Hairball/Dried tuna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iskas anti-Hairba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, 4, 6, 7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iskas Temptations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omali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nned cat food/Hill’s oral care dry kibble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iskas anti-Hairba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 3, 4, 6,7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iskas Temptations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c>
          <w:tcPr>
            <w:tcW w:w="851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126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ine coon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shida</w:t>
            </w:r>
            <w:proofErr w:type="spellEnd"/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cat sticks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 3, 4, 5, 6, 7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ngal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ld cut ham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mo</w:t>
            </w:r>
            <w:proofErr w:type="spellEnd"/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nature Atlantic ocean tuna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, 3, 4, 5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lmo</w:t>
            </w:r>
            <w:proofErr w:type="spellEnd"/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nature Chicken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omestic shorthair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atba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2, 3, 4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ard cheese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omestic shorthair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atba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2, 3, 4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ard cheese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omestic shorthair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atba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2, 3, 4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ard cheese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omestic shorthair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eatba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, 2, 3, 4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ard cheese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omestic shorthair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urkey wiener/Canned cat food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altham Duck and Rice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yssinian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nced meat, raw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rive chicken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, 6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yssinian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ried chicken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rive chicken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yssinian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nced meat, raw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rive chicken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c>
          <w:tcPr>
            <w:tcW w:w="851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2126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ine Coon x Somali cross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hiskas anti-Hairba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126" w:type="dxa"/>
            <w:vMerge w:val="restart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yssinian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inced meat, raw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E8283B" w:rsidRPr="00E8283B" w:rsidTr="00A32F7F">
        <w:trPr>
          <w:trHeight w:val="135"/>
        </w:trPr>
        <w:tc>
          <w:tcPr>
            <w:tcW w:w="851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ard cheese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c>
          <w:tcPr>
            <w:tcW w:w="851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126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urmese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ld cut ham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c>
          <w:tcPr>
            <w:tcW w:w="851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126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urmese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asy Pi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c>
          <w:tcPr>
            <w:tcW w:w="851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126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urmese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asy Pill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c>
          <w:tcPr>
            <w:tcW w:w="851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2126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byssinian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ima cat canned tuna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c>
          <w:tcPr>
            <w:tcW w:w="851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2126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ngal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ima cat canned tuna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c>
          <w:tcPr>
            <w:tcW w:w="851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13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2126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omali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ima cat canned tuna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8283B" w:rsidRPr="00E8283B" w:rsidTr="00A32F7F">
        <w:tc>
          <w:tcPr>
            <w:tcW w:w="851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</w:t>
            </w:r>
            <w:bookmarkStart w:id="0" w:name="_GoBack"/>
            <w:bookmarkEnd w:id="0"/>
          </w:p>
        </w:tc>
        <w:tc>
          <w:tcPr>
            <w:tcW w:w="113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126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ngal</w:t>
            </w:r>
          </w:p>
        </w:tc>
        <w:tc>
          <w:tcPr>
            <w:tcW w:w="3544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ld cut ham</w:t>
            </w:r>
          </w:p>
        </w:tc>
        <w:tc>
          <w:tcPr>
            <w:tcW w:w="1973" w:type="dxa"/>
          </w:tcPr>
          <w:p w:rsidR="00E8283B" w:rsidRPr="00E8283B" w:rsidRDefault="00E8283B" w:rsidP="00E8283B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E8283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</w:tbl>
    <w:p w:rsidR="007C7C10" w:rsidRDefault="00A32F7F"/>
    <w:sectPr w:rsidR="007C7C1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83B"/>
    <w:rsid w:val="001A7D23"/>
    <w:rsid w:val="002969A8"/>
    <w:rsid w:val="00673722"/>
    <w:rsid w:val="00712501"/>
    <w:rsid w:val="00A32F7F"/>
    <w:rsid w:val="00BE36E3"/>
    <w:rsid w:val="00DC608E"/>
    <w:rsid w:val="00E8283B"/>
    <w:rsid w:val="00FC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480E99-1252-4013-8690-915FB5915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ulukkoRuudukko2">
    <w:name w:val="Taulukko Ruudukko2"/>
    <w:basedOn w:val="TableNormal"/>
    <w:next w:val="TableGrid"/>
    <w:uiPriority w:val="39"/>
    <w:rsid w:val="00E82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2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181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